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1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900"/>
        <w:gridCol w:w="1260"/>
        <w:gridCol w:w="720"/>
        <w:gridCol w:w="720"/>
        <w:gridCol w:w="720"/>
        <w:gridCol w:w="360"/>
        <w:gridCol w:w="720"/>
        <w:gridCol w:w="720"/>
        <w:gridCol w:w="4680"/>
      </w:tblGrid>
      <w:tr>
        <w:trPr>
          <w:trHeight w:val="431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ample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ck Transformed Mean (95% CI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oefficient of variation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bCs/>
                <w:i/>
                <w:sz w:val="20"/>
                <w:szCs w:val="20"/>
              </w:rPr>
              <w:t>Method used to measure protein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ntra-assa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nter-assay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diponectin (ng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1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68-11.5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 assay( Human Adiponectin RIA Kit, Linco Research, Inc, Missouri, US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 (%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2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03-59.4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total proteins using agarose electrophoretic technique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Hydragel Protein (E) 15/30, Sebia, Issy-les-Moulineaux, France)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lase (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2.81-3.07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 17.3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utomated test (Roche Diagnostics, GmbH, Mannheim, Germany )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kaline Phosphotase (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0.98-198.6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colorimetric method (Roche Diagnostics, GmbH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heim, Germany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2 macroglobulin (mg/d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.7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1.6-197.97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6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mmuno-turbidimetric assay (Roche Diagnostics, </w:t>
            </w:r>
            <w:r>
              <w:rPr>
                <w:sz w:val="20"/>
                <w:szCs w:val="20"/>
                <w:lang w:val="de-DE"/>
              </w:rPr>
              <w:t>GmbH, Mannheim, Germany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 globulin (%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8-2.6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arose electrophoretic technique (Hydragel Protein(E) 15/30, Sebia, Issy-les-Moulineaux, France).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-hi sensitivity (CRP)(µ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39-2.72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 and colorimetric competitive immunoassay (Roche Diagnostics, GmbH, Mannheim, Germany)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poietin (mU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.48-10.06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tage erythropoietin chemiluminescence immunoassa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ichols Institute Diagnostic, San Clemente, Calif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brinogen (mg/dl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1.0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6.66-355.43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TA Fibrinogen assay (Diagnostic Stago, Roche Diagnostics, France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Insulin-Like Growth Factor-1 (p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-0.5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it-IT"/>
              </w:rPr>
              <w:t>Radio Immuno Assay</w:t>
            </w:r>
            <w:r>
              <w:rPr>
                <w:sz w:val="20"/>
                <w:szCs w:val="20"/>
                <w:lang w:val="it-IT"/>
              </w:rPr>
              <w:t xml:space="preserve"> (RIA) (Diagnostic System Laboratories; Milan, Italy,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riiodothryonine, (Ft3) (p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6-4.3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luminescent assay (Vitros FT3 Reagent, Ortho Clinical Diagnostics, Johnson &amp; Johnson Medical S.p.A Section)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hyroxine, (Ft4) (ng/d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-1.4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luminescent assay (Vitros FT4 Reagent, Ortho Clinical Diagnostics, Johnson &amp; Johnson Medical S.p.A Section)</w:t>
            </w:r>
          </w:p>
        </w:tc>
      </w:tr>
      <w:tr>
        <w:trPr>
          <w:trHeight w:val="481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 (n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.41-106.54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iluminescent immunoassay (Abbot Diagnostics, Rome, Italy)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amma-Glutamyl Transferase (GGT) (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1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63-19.6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omated enzymatic colorimetric method (Roche Diagnostics, GmbH, Mannheim, Germany)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Oxaloacetate Transaminase (GOT) (aka Aspartate Transferase) (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1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1-20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inetic method  (Roche Diagnostics, GmbH, Mannheim, Germany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rStyle w:val="HTMLTypewriter"/>
                <w:rFonts w:cs="Times New Roman"/>
                <w:lang w:val="sv-SE"/>
              </w:rPr>
              <w:t>Interleukin 6 signal transducer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(GP130) (ng/ml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6.8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3.16-310.4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 (Quantikine Human soluble gp130 immunoassay, R&amp;D Systems, Mineapolis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c-pyruvic transaminase (GPT)  (aka Alanine aminotransferase) (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1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68-18.5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netic method  (Roche Diagnostics, GmbH, Mannheim, Germany)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emoglobin (g/dl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lood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7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69-13.85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lter LH 750 (Beckman Coulter, Instrumentation Laboratory, Milan, Italy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6 h of phlebotomy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fi-FI"/>
              </w:rPr>
              <w:t>Interleukin-18 (µ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1.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(363.36-379.0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ensitivity ELISA (Quantikine HS; R&amp;D Systems, Minneapolis, MN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Interleukin-1RA (p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28.18-137.0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5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  Immunoassay (cytoscreen human IL1RA kit, BioSource Europe S.A., Inc., Camarillo, C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fi-FI"/>
              </w:rPr>
              <w:t>Interleukin-6 (p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.3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1.23-1.37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otal 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-source cytoscreen ultrasensitivity kits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PT"/>
              </w:rPr>
              <w:t>Soluble Interleukin-6 Receptor (sIL-6r) (n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.7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16-94.4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LISA  Immunoassay (cytoscreen human sIL-6r kit, BioSource International </w:t>
            </w:r>
            <w:r>
              <w:rPr>
                <w:sz w:val="20"/>
                <w:szCs w:val="20"/>
                <w:lang w:val="en-GB"/>
              </w:rPr>
              <w:t>Inc., Camarillo, C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lin (miu/l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.14-9.7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antibody, solid-phase radioimmunoass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Sorin Biomedica, Milan, Italy).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ic Dehydrogenase (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1.6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8.02-325.37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ed by an UV assay (Roche Diagnostics, GmbH, Mannheim, Germany)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 (n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-8.7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ISA (Human Endocrine LINCOplex Kit, LINCO Research, Inc.,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. Charles, MO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yoglobin (n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.4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47.16-49.8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otal &lt;4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wo-step immunoenzymatic assay, (Myoglobin Flex reagent cartridge, Dade Behring limited UK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Macrophage inflammatory protein-1b (</w:t>
            </w:r>
            <w:r>
              <w:rPr>
                <w:color w:val="000000"/>
                <w:sz w:val="20"/>
                <w:szCs w:val="20"/>
                <w:lang w:val="de-DE"/>
              </w:rPr>
              <w:t>MIP-1b)</w:t>
            </w:r>
            <w:r>
              <w:rPr>
                <w:sz w:val="20"/>
                <w:szCs w:val="20"/>
                <w:lang w:val="de-DE"/>
              </w:rPr>
              <w:t xml:space="preserve"> (p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45-61.51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ytokine detection system (Bio-Rad, Hercules, C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thyroid hormone (pmol/l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93-21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site immunoradiometric assay (N-tact PTHSP, DiaSorin Inc., Stillwater, MN, USA) kit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Resistin (n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3-3.9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LISA (ALPCO Diagnostics, Salem, NH, US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Hormone Binding Globulin (SHBG) (nmol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4.1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1.06-107.3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immunoassay (Diagnostic Pruducts Corporation, Los Angeles, C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ble Transferrin Receptor (mgl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3-1.28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&lt;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luminescent immunoassay (Abbott Diagnostics, Abbott Park, Ill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Nichols Institute Diagnostics, San Clemente, Calif)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-b1 (TGF-b1) (p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997.4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89.84-12405.03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&lt;7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y sensitive quantitative sandwich assays (Quantikine HS, R&amp;D Systems, Minneapolis, MN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sulin-Like Growth Factor-1 (IGF-1) (ng/m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8.7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.29-122.3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radiometric assay (Diagnostic System Laboratories; Milan, Italy. 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Tumor Necrosis Factor-alpha (TNF-alpha) (pg/ml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4-2.0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1%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ltraSensitive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ELISA (R&amp;D systems, Minneapolis, USA, Quantikine HS HSTA00C) and LINCO</w:t>
            </w:r>
            <w:r>
              <w:rPr>
                <w:i/>
                <w:sz w:val="20"/>
                <w:szCs w:val="20"/>
              </w:rPr>
              <w:t>plex</w:t>
            </w:r>
            <w:r>
              <w:rPr>
                <w:sz w:val="20"/>
                <w:szCs w:val="20"/>
              </w:rPr>
              <w:t xml:space="preserve"> kit, Luminex (</w:t>
            </w:r>
            <w:r>
              <w:rPr>
                <w:rFonts w:cs="Times-Bold" w:ascii="Times-Bold" w:hAnsi="Times-Bold"/>
                <w:bCs/>
                <w:sz w:val="20"/>
                <w:szCs w:val="20"/>
              </w:rPr>
              <w:t>HADK2-61K-B</w:t>
            </w:r>
            <w:r>
              <w:rPr>
                <w:sz w:val="20"/>
                <w:szCs w:val="20"/>
              </w:rPr>
              <w:t>) Data given for R&amp;D systems kit.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Stimulating Hormone (TSH) (miu/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plasma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-1.2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luminescent assay (Vitros TSH Reagent, Ortho-Clinical Diagnostics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 &amp; Johnson Medical S.p.A Section)</w:t>
            </w:r>
          </w:p>
        </w:tc>
      </w:tr>
      <w:tr>
        <w:trPr>
          <w:trHeight w:val="148" w:hRule="atLeast"/>
        </w:trPr>
        <w:tc>
          <w:tcPr>
            <w:tcW w:w="14148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roteins dichotomised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 (%)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&lt; Detectable Limits</w:t>
            </w:r>
          </w:p>
        </w:tc>
        <w:tc>
          <w:tcPr>
            <w:tcW w:w="27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ample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oefficient of variati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 </w:t>
            </w:r>
            <w:r>
              <w:rPr>
                <w:bCs/>
                <w:i/>
                <w:sz w:val="20"/>
                <w:szCs w:val="20"/>
              </w:rPr>
              <w:t>Method used to measure protein</w:t>
            </w:r>
          </w:p>
        </w:tc>
      </w:tr>
      <w:tr>
        <w:trPr>
          <w:trHeight w:val="285" w:hRule="atLeast"/>
        </w:trPr>
        <w:tc>
          <w:tcPr>
            <w:tcW w:w="26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est Group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ighest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ra-assa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-assay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reon-G (pg/m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 (76.5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 (76.56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23.44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ytokine detection system (Bio-Rad, Hercules, C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0 (pg/m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8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 (50.04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 (49.96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%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LISA Immunoassay (Human IL10 CytoSETS </w:t>
            </w:r>
            <w:r>
              <w:rPr>
                <w:sz w:val="20"/>
                <w:szCs w:val="20"/>
                <w:vertAlign w:val="superscript"/>
              </w:rPr>
              <w:t>TM</w:t>
            </w:r>
            <w:r>
              <w:rPr>
                <w:sz w:val="20"/>
                <w:szCs w:val="20"/>
              </w:rPr>
              <w:t xml:space="preserve"> ELISA kits (Biosource Internetional Inc., Camarillo California US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2 (pg/m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37.7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 (50.04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 (49.96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lticytokine detection system (Bio-Rad,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Hercules, CA, US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erleukin-1B (pg/m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5 (58.4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6 (58.47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6 (41.53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u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lt;7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lt;9%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UltrasensitiveELISA Immunoassay (Human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de-DE"/>
              </w:rPr>
              <w:t xml:space="preserve"> US, Biosource Internetional Inc., Camarillo California US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8 (pg/m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 (45.4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 (49.42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 (50.58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lticytokine detection system (Bio-Rad,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Hercules, CA, USA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ipoprotein A (mg/d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4 (2.8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40 (53.92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547 (46.08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itrated plasma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Overall CV 6.6%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Mercodia Apo(a) ELISA (Uppsala-Sweden)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onocyte Chemoattractant Protein -1 (MCP-1) (pg/ml)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97 (53.3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98 (53.3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24 (46.7)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ru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8%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1%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ytokine detection system (Bio-Rad, Hercules, CA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-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3:15:00Z</dcterms:created>
  <dc:creator>John Perry</dc:creator>
  <dc:description/>
  <cp:keywords/>
  <dc:language>en-US</dc:language>
  <cp:lastModifiedBy>John Perry</cp:lastModifiedBy>
  <dcterms:modified xsi:type="dcterms:W3CDTF">2008-04-04T10:41:00Z</dcterms:modified>
  <cp:revision>5</cp:revision>
  <dc:subject/>
  <dc:title>Supplementary Table 1 Summary details of participants and mean traits</dc:title>
</cp:coreProperties>
</file>